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03CE0F" w14:textId="77777777" w:rsidR="004D0FEB" w:rsidRDefault="004D0FEB" w:rsidP="004D0FEB">
      <w:pPr>
        <w:tabs>
          <w:tab w:val="left" w:pos="5850"/>
        </w:tabs>
        <w:spacing w:after="120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l Table 1</w:t>
      </w:r>
    </w:p>
    <w:p w14:paraId="2E051C79" w14:textId="77777777" w:rsidR="004D0FEB" w:rsidRPr="00DA4003" w:rsidRDefault="004D0FEB" w:rsidP="004D0FEB">
      <w:pPr>
        <w:tabs>
          <w:tab w:val="left" w:pos="5850"/>
        </w:tabs>
        <w:spacing w:after="0" w:line="240" w:lineRule="auto"/>
        <w:rPr>
          <w:rFonts w:ascii="Times New Roman" w:hAnsi="Times New Roman" w:cs="Times New Roman"/>
          <w:sz w:val="24"/>
        </w:rPr>
      </w:pPr>
      <w:r w:rsidRPr="00DA4003">
        <w:rPr>
          <w:rFonts w:ascii="Times New Roman" w:hAnsi="Times New Roman" w:cs="Times New Roman"/>
          <w:sz w:val="24"/>
        </w:rPr>
        <w:t xml:space="preserve">Indeterminate </w:t>
      </w:r>
      <w:r>
        <w:rPr>
          <w:rFonts w:ascii="Times New Roman" w:hAnsi="Times New Roman" w:cs="Times New Roman"/>
          <w:sz w:val="24"/>
        </w:rPr>
        <w:t>lines</w:t>
      </w:r>
      <w:r w:rsidRPr="00DA4003">
        <w:rPr>
          <w:rFonts w:ascii="Times New Roman" w:hAnsi="Times New Roman" w:cs="Times New Roman"/>
          <w:sz w:val="24"/>
        </w:rPr>
        <w:t xml:space="preserve"> used in the present study</w:t>
      </w:r>
    </w:p>
    <w:p w14:paraId="15220DB9" w14:textId="77777777" w:rsidR="004D0FEB" w:rsidRDefault="004D0FEB" w:rsidP="004D0FEB">
      <w:pPr>
        <w:spacing w:after="0" w:line="240" w:lineRule="auto"/>
        <w:rPr>
          <w:rFonts w:ascii="Times New Roman" w:hAnsi="Times New Roman" w:cs="Times New Roman"/>
          <w:sz w:val="24"/>
        </w:rPr>
      </w:pPr>
    </w:p>
    <w:tbl>
      <w:tblPr>
        <w:tblStyle w:val="TableGrid"/>
        <w:tblW w:w="12389" w:type="dxa"/>
        <w:tblLook w:val="04A0" w:firstRow="1" w:lastRow="0" w:firstColumn="1" w:lastColumn="0" w:noHBand="0" w:noVBand="1"/>
      </w:tblPr>
      <w:tblGrid>
        <w:gridCol w:w="1700"/>
        <w:gridCol w:w="1355"/>
        <w:gridCol w:w="2970"/>
        <w:gridCol w:w="1440"/>
        <w:gridCol w:w="1324"/>
        <w:gridCol w:w="1322"/>
        <w:gridCol w:w="2278"/>
      </w:tblGrid>
      <w:tr w:rsidR="004D0FEB" w14:paraId="75C069F2" w14:textId="77777777" w:rsidTr="0064603D">
        <w:tc>
          <w:tcPr>
            <w:tcW w:w="1700" w:type="dxa"/>
          </w:tcPr>
          <w:p w14:paraId="56753BC9" w14:textId="77777777" w:rsidR="004D0FEB" w:rsidRPr="006D6635" w:rsidRDefault="004D0FEB" w:rsidP="006460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6635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1355" w:type="dxa"/>
          </w:tcPr>
          <w:p w14:paraId="6A837618" w14:textId="77777777" w:rsidR="004D0FEB" w:rsidRPr="006D6635" w:rsidRDefault="004D0FEB" w:rsidP="006460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6635">
              <w:rPr>
                <w:rFonts w:ascii="Times New Roman" w:hAnsi="Times New Roman" w:cs="Times New Roman"/>
                <w:b/>
                <w:sz w:val="24"/>
                <w:szCs w:val="24"/>
              </w:rPr>
              <w:t>MG</w:t>
            </w:r>
          </w:p>
        </w:tc>
        <w:tc>
          <w:tcPr>
            <w:tcW w:w="2970" w:type="dxa"/>
          </w:tcPr>
          <w:p w14:paraId="50565C05" w14:textId="77777777" w:rsidR="004D0FEB" w:rsidRPr="006D6635" w:rsidRDefault="004D0FEB" w:rsidP="006460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6635">
              <w:rPr>
                <w:rFonts w:ascii="Times New Roman" w:hAnsi="Times New Roman" w:cs="Times New Roman"/>
                <w:b/>
                <w:sz w:val="24"/>
                <w:szCs w:val="24"/>
              </w:rPr>
              <w:t>Pedigree</w:t>
            </w:r>
          </w:p>
        </w:tc>
        <w:tc>
          <w:tcPr>
            <w:tcW w:w="1440" w:type="dxa"/>
          </w:tcPr>
          <w:p w14:paraId="1C151BD6" w14:textId="77777777" w:rsidR="004D0FEB" w:rsidRPr="006D6635" w:rsidRDefault="004D0FEB" w:rsidP="006460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6635"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1324" w:type="dxa"/>
          </w:tcPr>
          <w:p w14:paraId="70D9A96C" w14:textId="77777777" w:rsidR="004D0FEB" w:rsidRPr="006D6635" w:rsidRDefault="004D0FEB" w:rsidP="0064603D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6D6635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  <w:proofErr w:type="spellStart"/>
            <w:r w:rsidRPr="006D6635">
              <w:rPr>
                <w:rFonts w:ascii="Times New Roman" w:hAnsi="Times New Roman" w:cs="Times New Roman"/>
                <w:b/>
                <w:sz w:val="24"/>
                <w:szCs w:val="24"/>
              </w:rPr>
              <w:t>PRO</w:t>
            </w:r>
            <w:r w:rsidRPr="006D663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22" w:type="dxa"/>
          </w:tcPr>
          <w:p w14:paraId="6945756A" w14:textId="77777777" w:rsidR="004D0FEB" w:rsidRPr="006D6635" w:rsidRDefault="004D0FEB" w:rsidP="0064603D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6D6635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  <w:proofErr w:type="spellStart"/>
            <w:r w:rsidRPr="006D6635">
              <w:rPr>
                <w:rFonts w:ascii="Times New Roman" w:hAnsi="Times New Roman" w:cs="Times New Roman"/>
                <w:b/>
                <w:sz w:val="24"/>
                <w:szCs w:val="24"/>
              </w:rPr>
              <w:t>OIL</w:t>
            </w:r>
            <w:r w:rsidRPr="006D663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78" w:type="dxa"/>
          </w:tcPr>
          <w:p w14:paraId="28B653FA" w14:textId="77777777" w:rsidR="004D0FEB" w:rsidRPr="006D6635" w:rsidRDefault="004D0FEB" w:rsidP="006460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6635">
              <w:rPr>
                <w:rFonts w:ascii="Times New Roman" w:hAnsi="Times New Roman" w:cs="Times New Roman"/>
                <w:b/>
                <w:sz w:val="24"/>
                <w:szCs w:val="24"/>
              </w:rPr>
              <w:t>Comments</w:t>
            </w:r>
          </w:p>
        </w:tc>
      </w:tr>
      <w:tr w:rsidR="004D0FEB" w14:paraId="4AE05BD8" w14:textId="77777777" w:rsidTr="0064603D">
        <w:tc>
          <w:tcPr>
            <w:tcW w:w="1700" w:type="dxa"/>
          </w:tcPr>
          <w:p w14:paraId="71AD57BB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Burlison</w:t>
            </w:r>
            <w:proofErr w:type="spellEnd"/>
          </w:p>
        </w:tc>
        <w:tc>
          <w:tcPr>
            <w:tcW w:w="1355" w:type="dxa"/>
          </w:tcPr>
          <w:p w14:paraId="220B93A7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970" w:type="dxa"/>
          </w:tcPr>
          <w:p w14:paraId="312C24BE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K74-113-76-486 x Century (K74-113-76-486 is Tracy x Pomona)</w:t>
            </w:r>
          </w:p>
        </w:tc>
        <w:tc>
          <w:tcPr>
            <w:tcW w:w="1440" w:type="dxa"/>
          </w:tcPr>
          <w:p w14:paraId="058A53E9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324" w:type="dxa"/>
          </w:tcPr>
          <w:p w14:paraId="26C1BEAE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1322" w:type="dxa"/>
          </w:tcPr>
          <w:p w14:paraId="71BCD30E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2278" w:type="dxa"/>
          </w:tcPr>
          <w:p w14:paraId="73F9A29D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FEB" w14:paraId="33998665" w14:textId="77777777" w:rsidTr="0064603D">
        <w:tc>
          <w:tcPr>
            <w:tcW w:w="1700" w:type="dxa"/>
          </w:tcPr>
          <w:p w14:paraId="1C303C39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Chamberlain</w:t>
            </w:r>
          </w:p>
        </w:tc>
        <w:tc>
          <w:tcPr>
            <w:tcW w:w="1355" w:type="dxa"/>
          </w:tcPr>
          <w:p w14:paraId="01830684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970" w:type="dxa"/>
          </w:tcPr>
          <w:p w14:paraId="1A9DA516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 xml:space="preserve">A76-304020 x Land O Lakes Max (A76-304020 is from (Beeson x AP68-1016) x (L15 x </w:t>
            </w:r>
            <w:proofErr w:type="spellStart"/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Calland</w:t>
            </w:r>
            <w:proofErr w:type="spellEnd"/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) AP68-1016 is from Clark(5) x PI 84946-2 L15 is from Way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(6) x Clark 6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ax is from [Wayne x (Clark x Adams)] x Cutler</w:t>
            </w:r>
          </w:p>
        </w:tc>
        <w:tc>
          <w:tcPr>
            <w:tcW w:w="1440" w:type="dxa"/>
          </w:tcPr>
          <w:p w14:paraId="2CD2FA23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324" w:type="dxa"/>
          </w:tcPr>
          <w:p w14:paraId="34D2D816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1322" w:type="dxa"/>
          </w:tcPr>
          <w:p w14:paraId="17B88B24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2278" w:type="dxa"/>
          </w:tcPr>
          <w:p w14:paraId="1DBE9652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FEB" w14:paraId="240B3A39" w14:textId="77777777" w:rsidTr="0064603D">
        <w:tc>
          <w:tcPr>
            <w:tcW w:w="1700" w:type="dxa"/>
          </w:tcPr>
          <w:p w14:paraId="23C58E2C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Cumberland</w:t>
            </w:r>
          </w:p>
        </w:tc>
        <w:tc>
          <w:tcPr>
            <w:tcW w:w="1355" w:type="dxa"/>
          </w:tcPr>
          <w:p w14:paraId="6CEBF607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970" w:type="dxa"/>
          </w:tcPr>
          <w:p w14:paraId="334A4A0A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Corsoy</w:t>
            </w:r>
            <w:proofErr w:type="spellEnd"/>
            <w:r w:rsidRPr="000F74B3">
              <w:rPr>
                <w:rFonts w:ascii="Times New Roman" w:hAnsi="Times New Roman" w:cs="Times New Roman"/>
                <w:sz w:val="24"/>
                <w:szCs w:val="24"/>
              </w:rPr>
              <w:t xml:space="preserve"> x Williams</w:t>
            </w:r>
          </w:p>
        </w:tc>
        <w:tc>
          <w:tcPr>
            <w:tcW w:w="1440" w:type="dxa"/>
          </w:tcPr>
          <w:p w14:paraId="44073B9F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324" w:type="dxa"/>
          </w:tcPr>
          <w:p w14:paraId="6487225E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1322" w:type="dxa"/>
          </w:tcPr>
          <w:p w14:paraId="2F3E67A9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2278" w:type="dxa"/>
          </w:tcPr>
          <w:p w14:paraId="081B8D5F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FEB" w14:paraId="575227C6" w14:textId="77777777" w:rsidTr="0064603D">
        <w:tc>
          <w:tcPr>
            <w:tcW w:w="1700" w:type="dxa"/>
          </w:tcPr>
          <w:p w14:paraId="5DC565D6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LG00-13226</w:t>
            </w:r>
          </w:p>
        </w:tc>
        <w:tc>
          <w:tcPr>
            <w:tcW w:w="1355" w:type="dxa"/>
          </w:tcPr>
          <w:p w14:paraId="78E0A75E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970" w:type="dxa"/>
          </w:tcPr>
          <w:p w14:paraId="5D81BF2D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 xml:space="preserve">PI 437088A x </w:t>
            </w:r>
            <w:proofErr w:type="spellStart"/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Burlison</w:t>
            </w:r>
            <w:proofErr w:type="spellEnd"/>
          </w:p>
        </w:tc>
        <w:tc>
          <w:tcPr>
            <w:tcW w:w="1440" w:type="dxa"/>
          </w:tcPr>
          <w:p w14:paraId="55900F44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324" w:type="dxa"/>
          </w:tcPr>
          <w:p w14:paraId="12A68F74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41.5</w:t>
            </w:r>
          </w:p>
        </w:tc>
        <w:tc>
          <w:tcPr>
            <w:tcW w:w="1322" w:type="dxa"/>
          </w:tcPr>
          <w:p w14:paraId="1ADA1043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2278" w:type="dxa"/>
          </w:tcPr>
          <w:p w14:paraId="3AAE99E1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Derived from exotic germplasm</w:t>
            </w:r>
          </w:p>
        </w:tc>
      </w:tr>
      <w:tr w:rsidR="004D0FEB" w14:paraId="04844446" w14:textId="77777777" w:rsidTr="0064603D">
        <w:trPr>
          <w:trHeight w:val="368"/>
        </w:trPr>
        <w:tc>
          <w:tcPr>
            <w:tcW w:w="1700" w:type="dxa"/>
          </w:tcPr>
          <w:p w14:paraId="05CCCB5F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LG00-3372</w:t>
            </w:r>
          </w:p>
        </w:tc>
        <w:tc>
          <w:tcPr>
            <w:tcW w:w="1355" w:type="dxa"/>
          </w:tcPr>
          <w:p w14:paraId="1CA2B954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970" w:type="dxa"/>
          </w:tcPr>
          <w:p w14:paraId="29AC9FBD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PI 561319A x PI 574477</w:t>
            </w:r>
          </w:p>
        </w:tc>
        <w:tc>
          <w:tcPr>
            <w:tcW w:w="1440" w:type="dxa"/>
          </w:tcPr>
          <w:p w14:paraId="5E78CF6E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324" w:type="dxa"/>
          </w:tcPr>
          <w:p w14:paraId="5BBA8A86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1322" w:type="dxa"/>
          </w:tcPr>
          <w:p w14:paraId="1E610F2C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2278" w:type="dxa"/>
          </w:tcPr>
          <w:p w14:paraId="0C8FD252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Derived from exotic germplasm</w:t>
            </w:r>
          </w:p>
        </w:tc>
      </w:tr>
      <w:tr w:rsidR="004D0FEB" w14:paraId="157D0E48" w14:textId="77777777" w:rsidTr="0064603D">
        <w:tc>
          <w:tcPr>
            <w:tcW w:w="1700" w:type="dxa"/>
          </w:tcPr>
          <w:p w14:paraId="613BD28C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LG00-13365</w:t>
            </w:r>
          </w:p>
        </w:tc>
        <w:tc>
          <w:tcPr>
            <w:tcW w:w="1355" w:type="dxa"/>
          </w:tcPr>
          <w:p w14:paraId="4F0929A3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970" w:type="dxa"/>
          </w:tcPr>
          <w:p w14:paraId="2D8F37D2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Williams 82 x PI 437088A</w:t>
            </w:r>
          </w:p>
        </w:tc>
        <w:tc>
          <w:tcPr>
            <w:tcW w:w="1440" w:type="dxa"/>
          </w:tcPr>
          <w:p w14:paraId="6A5D3274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324" w:type="dxa"/>
          </w:tcPr>
          <w:p w14:paraId="14656AB4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40.4</w:t>
            </w:r>
          </w:p>
        </w:tc>
        <w:tc>
          <w:tcPr>
            <w:tcW w:w="1322" w:type="dxa"/>
          </w:tcPr>
          <w:p w14:paraId="11BB37B6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2278" w:type="dxa"/>
          </w:tcPr>
          <w:p w14:paraId="5654FD0F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Derived from exotic germplasm</w:t>
            </w:r>
          </w:p>
        </w:tc>
      </w:tr>
      <w:tr w:rsidR="004D0FEB" w14:paraId="1E0DF191" w14:textId="77777777" w:rsidTr="0064603D">
        <w:tc>
          <w:tcPr>
            <w:tcW w:w="1700" w:type="dxa"/>
          </w:tcPr>
          <w:p w14:paraId="79998DDC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LG00-15595</w:t>
            </w:r>
          </w:p>
        </w:tc>
        <w:tc>
          <w:tcPr>
            <w:tcW w:w="1355" w:type="dxa"/>
          </w:tcPr>
          <w:p w14:paraId="12E4297C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970" w:type="dxa"/>
          </w:tcPr>
          <w:p w14:paraId="56183790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Williams 82 (3) x Wisconsin Black</w:t>
            </w:r>
          </w:p>
        </w:tc>
        <w:tc>
          <w:tcPr>
            <w:tcW w:w="1440" w:type="dxa"/>
          </w:tcPr>
          <w:p w14:paraId="7A186E05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324" w:type="dxa"/>
          </w:tcPr>
          <w:p w14:paraId="1641A670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37.1</w:t>
            </w:r>
          </w:p>
        </w:tc>
        <w:tc>
          <w:tcPr>
            <w:tcW w:w="1322" w:type="dxa"/>
          </w:tcPr>
          <w:p w14:paraId="6F9ACA76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2278" w:type="dxa"/>
          </w:tcPr>
          <w:p w14:paraId="2055FE6A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Derived from exotic germplasm</w:t>
            </w:r>
          </w:p>
        </w:tc>
      </w:tr>
      <w:tr w:rsidR="004D0FEB" w14:paraId="6D7D43AE" w14:textId="77777777" w:rsidTr="0064603D">
        <w:tc>
          <w:tcPr>
            <w:tcW w:w="1700" w:type="dxa"/>
          </w:tcPr>
          <w:p w14:paraId="17F8FEFA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LN97-15076</w:t>
            </w:r>
          </w:p>
        </w:tc>
        <w:tc>
          <w:tcPr>
            <w:tcW w:w="1355" w:type="dxa"/>
          </w:tcPr>
          <w:p w14:paraId="465A723E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970" w:type="dxa"/>
          </w:tcPr>
          <w:p w14:paraId="16DDA1EC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 xml:space="preserve">Macon x </w:t>
            </w:r>
            <w:proofErr w:type="spellStart"/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Stressland</w:t>
            </w:r>
            <w:proofErr w:type="spellEnd"/>
          </w:p>
        </w:tc>
        <w:tc>
          <w:tcPr>
            <w:tcW w:w="1440" w:type="dxa"/>
          </w:tcPr>
          <w:p w14:paraId="4F9995B4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324" w:type="dxa"/>
          </w:tcPr>
          <w:p w14:paraId="5210F25B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  <w:tc>
          <w:tcPr>
            <w:tcW w:w="1322" w:type="dxa"/>
          </w:tcPr>
          <w:p w14:paraId="6F2E7056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2278" w:type="dxa"/>
          </w:tcPr>
          <w:p w14:paraId="639886EE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FEB" w14:paraId="0EBD632A" w14:textId="77777777" w:rsidTr="0064603D">
        <w:tc>
          <w:tcPr>
            <w:tcW w:w="1700" w:type="dxa"/>
          </w:tcPr>
          <w:p w14:paraId="799A67A3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gan</w:t>
            </w:r>
          </w:p>
        </w:tc>
        <w:tc>
          <w:tcPr>
            <w:tcW w:w="1355" w:type="dxa"/>
          </w:tcPr>
          <w:p w14:paraId="3386DB1E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970" w:type="dxa"/>
          </w:tcPr>
          <w:p w14:paraId="5790CDF6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[Beeson x L15 (Way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 xml:space="preserve">(6) x Clark 63)] x </w:t>
            </w:r>
            <w:proofErr w:type="spellStart"/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Amsoy</w:t>
            </w:r>
            <w:proofErr w:type="spellEnd"/>
          </w:p>
        </w:tc>
        <w:tc>
          <w:tcPr>
            <w:tcW w:w="1440" w:type="dxa"/>
          </w:tcPr>
          <w:p w14:paraId="693A3BD1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324" w:type="dxa"/>
          </w:tcPr>
          <w:p w14:paraId="7A15BEE1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1322" w:type="dxa"/>
          </w:tcPr>
          <w:p w14:paraId="2F48A48B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2278" w:type="dxa"/>
          </w:tcPr>
          <w:p w14:paraId="10DD2411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FEB" w14:paraId="7976B914" w14:textId="77777777" w:rsidTr="0064603D">
        <w:tc>
          <w:tcPr>
            <w:tcW w:w="1700" w:type="dxa"/>
          </w:tcPr>
          <w:p w14:paraId="12920493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Williams 82</w:t>
            </w:r>
          </w:p>
        </w:tc>
        <w:tc>
          <w:tcPr>
            <w:tcW w:w="1355" w:type="dxa"/>
          </w:tcPr>
          <w:p w14:paraId="06C6255E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970" w:type="dxa"/>
          </w:tcPr>
          <w:p w14:paraId="7A942FD5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Willia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 xml:space="preserve">(7) x </w:t>
            </w:r>
            <w:proofErr w:type="spellStart"/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Kingwa</w:t>
            </w:r>
            <w:proofErr w:type="spellEnd"/>
          </w:p>
        </w:tc>
        <w:tc>
          <w:tcPr>
            <w:tcW w:w="1440" w:type="dxa"/>
          </w:tcPr>
          <w:p w14:paraId="21FBF06C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324" w:type="dxa"/>
          </w:tcPr>
          <w:p w14:paraId="59432464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1322" w:type="dxa"/>
          </w:tcPr>
          <w:p w14:paraId="7FD80344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B3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2278" w:type="dxa"/>
          </w:tcPr>
          <w:p w14:paraId="1D0239F9" w14:textId="77777777" w:rsidR="004D0FEB" w:rsidRPr="000F74B3" w:rsidRDefault="004D0FEB" w:rsidP="006460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AA73A3C" w14:textId="77777777" w:rsidR="00D97875" w:rsidRDefault="004D0FEB">
      <w:bookmarkStart w:id="0" w:name="_GoBack"/>
      <w:bookmarkEnd w:id="0"/>
      <w:proofErr w:type="spellStart"/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>Average</w:t>
      </w:r>
      <w:proofErr w:type="spellEnd"/>
      <w:r>
        <w:rPr>
          <w:rFonts w:ascii="Times New Roman" w:hAnsi="Times New Roman" w:cs="Times New Roman"/>
          <w:sz w:val="24"/>
        </w:rPr>
        <w:t xml:space="preserve"> values for protein and oil from bottom, mid-bottom, mid-top, and top quadrants from 2012 based on 13% moisture</w:t>
      </w:r>
    </w:p>
    <w:sectPr w:rsidR="00D97875" w:rsidSect="004D0FEB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FEB"/>
    <w:rsid w:val="004D0FEB"/>
    <w:rsid w:val="00616F5E"/>
    <w:rsid w:val="00C7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50DEE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0FE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0FEB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3</Words>
  <Characters>990</Characters>
  <Application>Microsoft Macintosh Word</Application>
  <DocSecurity>0</DocSecurity>
  <Lines>8</Lines>
  <Paragraphs>2</Paragraphs>
  <ScaleCrop>false</ScaleCrop>
  <LinksUpToDate>false</LinksUpToDate>
  <CharactersWithSpaces>1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xter, Ivan</dc:creator>
  <cp:keywords/>
  <dc:description/>
  <cp:lastModifiedBy>Baxter, Ivan</cp:lastModifiedBy>
  <cp:revision>1</cp:revision>
  <dcterms:created xsi:type="dcterms:W3CDTF">2016-07-16T22:59:00Z</dcterms:created>
  <dcterms:modified xsi:type="dcterms:W3CDTF">2016-07-16T23:01:00Z</dcterms:modified>
</cp:coreProperties>
</file>